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6DBF8B" w14:textId="7A3BAD2F" w:rsidR="005A75E4" w:rsidRDefault="00382F19" w:rsidP="005A75E4">
      <w:pPr>
        <w:jc w:val="both"/>
        <w:rPr>
          <w:rFonts w:cs="Gill Sans"/>
        </w:rPr>
      </w:pPr>
      <w:bookmarkStart w:id="0" w:name="_GoBack"/>
      <w:bookmarkEnd w:id="0"/>
      <w:r>
        <w:rPr>
          <w:b/>
        </w:rPr>
        <w:t xml:space="preserve">Table </w:t>
      </w:r>
      <w:r w:rsidR="0075726D">
        <w:rPr>
          <w:b/>
        </w:rPr>
        <w:t>S3</w:t>
      </w:r>
      <w:r w:rsidR="005A75E4">
        <w:rPr>
          <w:b/>
        </w:rPr>
        <w:t xml:space="preserve"> </w:t>
      </w:r>
      <w:r w:rsidR="005A75E4">
        <w:rPr>
          <w:rFonts w:cs="Gill Sans"/>
          <w:b/>
          <w:lang w:val="en-US"/>
        </w:rPr>
        <w:t xml:space="preserve">– </w:t>
      </w:r>
      <w:r w:rsidR="005A75E4">
        <w:rPr>
          <w:rFonts w:cs="Gill Sans"/>
          <w:lang w:val="en-US"/>
        </w:rPr>
        <w:t xml:space="preserve">Baseline characteristics of patients without brain metastasis at diagnosis vs. those with brain metastasis at diagnosis amongst </w:t>
      </w:r>
      <w:r w:rsidR="005A75E4" w:rsidRPr="002B266A">
        <w:rPr>
          <w:rFonts w:cs="Gill Sans"/>
        </w:rPr>
        <w:t>211 patients treated with 1</w:t>
      </w:r>
      <w:r w:rsidR="005A75E4" w:rsidRPr="002B266A">
        <w:rPr>
          <w:rFonts w:cs="Gill Sans"/>
          <w:vertAlign w:val="superscript"/>
        </w:rPr>
        <w:t>st</w:t>
      </w:r>
      <w:r w:rsidR="005A75E4" w:rsidRPr="002B266A">
        <w:rPr>
          <w:rFonts w:cs="Gill Sans"/>
        </w:rPr>
        <w:t xml:space="preserve"> line TKI.</w:t>
      </w:r>
    </w:p>
    <w:tbl>
      <w:tblPr>
        <w:tblStyle w:val="TableGrid1"/>
        <w:tblW w:w="92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268"/>
        <w:gridCol w:w="2977"/>
        <w:gridCol w:w="1198"/>
        <w:gridCol w:w="1004"/>
      </w:tblGrid>
      <w:tr w:rsidR="005A75E4" w:rsidRPr="00501AD0" w14:paraId="4E76F4F5" w14:textId="77777777" w:rsidTr="00E04997">
        <w:trPr>
          <w:cantSplit/>
          <w:trHeight w:val="284"/>
          <w:tblHeader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5A19E0" w14:textId="77777777" w:rsidR="005A75E4" w:rsidRPr="00501AD0" w:rsidRDefault="005A75E4" w:rsidP="00E04997">
            <w:pPr>
              <w:tabs>
                <w:tab w:val="left" w:pos="285"/>
              </w:tabs>
              <w:jc w:val="center"/>
              <w:rPr>
                <w:rFonts w:cs="Arial"/>
                <w:b/>
                <w:sz w:val="20"/>
                <w:szCs w:val="20"/>
              </w:rPr>
            </w:pPr>
            <w:r w:rsidRPr="00501AD0">
              <w:rPr>
                <w:rFonts w:cs="Arial"/>
                <w:b/>
                <w:sz w:val="20"/>
                <w:szCs w:val="20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9F932C" w14:textId="77777777" w:rsidR="005A75E4" w:rsidRPr="00501AD0" w:rsidRDefault="005A75E4" w:rsidP="00E04997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No Brain Met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DDCEF0" w14:textId="77777777" w:rsidR="005A75E4" w:rsidRPr="00501AD0" w:rsidRDefault="005A75E4" w:rsidP="00E04997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Brain Mets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34587965" w14:textId="77777777" w:rsidR="005A75E4" w:rsidRDefault="005A75E4" w:rsidP="00E04997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orrelation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35F7F9" w14:textId="77777777" w:rsidR="005A75E4" w:rsidRPr="00501AD0" w:rsidRDefault="005A75E4" w:rsidP="00E04997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P-value</w:t>
            </w:r>
          </w:p>
        </w:tc>
      </w:tr>
      <w:tr w:rsidR="005A75E4" w:rsidRPr="00501AD0" w14:paraId="1C2A186A" w14:textId="77777777" w:rsidTr="00E04997">
        <w:trPr>
          <w:cantSplit/>
          <w:trHeight w:hRule="exact" w:val="284"/>
          <w:jc w:val="center"/>
        </w:trPr>
        <w:tc>
          <w:tcPr>
            <w:tcW w:w="1843" w:type="dxa"/>
          </w:tcPr>
          <w:p w14:paraId="44A02B41" w14:textId="77777777" w:rsidR="005A75E4" w:rsidRPr="00501AD0" w:rsidRDefault="005A75E4" w:rsidP="00E04997">
            <w:pPr>
              <w:tabs>
                <w:tab w:val="left" w:pos="285"/>
              </w:tabs>
              <w:jc w:val="both"/>
              <w:rPr>
                <w:rFonts w:cs="Arial"/>
                <w:sz w:val="20"/>
                <w:szCs w:val="20"/>
              </w:rPr>
            </w:pPr>
            <w:r w:rsidRPr="00501AD0">
              <w:rPr>
                <w:rFonts w:cs="Arial"/>
                <w:sz w:val="20"/>
                <w:szCs w:val="20"/>
              </w:rPr>
              <w:t>Overall</w:t>
            </w:r>
          </w:p>
        </w:tc>
        <w:tc>
          <w:tcPr>
            <w:tcW w:w="2268" w:type="dxa"/>
          </w:tcPr>
          <w:p w14:paraId="4FA824B2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6 (73.9)</w:t>
            </w:r>
          </w:p>
        </w:tc>
        <w:tc>
          <w:tcPr>
            <w:tcW w:w="2977" w:type="dxa"/>
          </w:tcPr>
          <w:p w14:paraId="00949078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 (26.1)</w:t>
            </w:r>
          </w:p>
        </w:tc>
        <w:tc>
          <w:tcPr>
            <w:tcW w:w="1198" w:type="dxa"/>
          </w:tcPr>
          <w:p w14:paraId="5E76E9DD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04" w:type="dxa"/>
          </w:tcPr>
          <w:p w14:paraId="12F6ABD0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A75E4" w:rsidRPr="00501AD0" w14:paraId="3A0F2D97" w14:textId="77777777" w:rsidTr="00E04997">
        <w:trPr>
          <w:cantSplit/>
          <w:trHeight w:hRule="exact" w:val="284"/>
          <w:jc w:val="center"/>
        </w:trPr>
        <w:tc>
          <w:tcPr>
            <w:tcW w:w="1843" w:type="dxa"/>
          </w:tcPr>
          <w:p w14:paraId="15F769C9" w14:textId="77777777" w:rsidR="005A75E4" w:rsidRPr="00501AD0" w:rsidRDefault="005A75E4" w:rsidP="00E04997">
            <w:pPr>
              <w:tabs>
                <w:tab w:val="left" w:pos="285"/>
              </w:tabs>
              <w:jc w:val="both"/>
              <w:rPr>
                <w:rFonts w:cs="Arial"/>
                <w:sz w:val="20"/>
                <w:szCs w:val="20"/>
              </w:rPr>
            </w:pPr>
            <w:r w:rsidRPr="00501AD0">
              <w:rPr>
                <w:rFonts w:cs="Arial"/>
                <w:sz w:val="20"/>
                <w:szCs w:val="20"/>
              </w:rPr>
              <w:t>Age</w:t>
            </w:r>
          </w:p>
        </w:tc>
        <w:tc>
          <w:tcPr>
            <w:tcW w:w="2268" w:type="dxa"/>
          </w:tcPr>
          <w:p w14:paraId="4FA1FE3D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4A3492C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98" w:type="dxa"/>
          </w:tcPr>
          <w:p w14:paraId="573ADCBF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04" w:type="dxa"/>
          </w:tcPr>
          <w:p w14:paraId="08337B55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A75E4" w:rsidRPr="00501AD0" w14:paraId="4BC0F5AE" w14:textId="77777777" w:rsidTr="00E04997">
        <w:trPr>
          <w:cantSplit/>
          <w:trHeight w:hRule="exact" w:val="284"/>
          <w:jc w:val="center"/>
        </w:trPr>
        <w:tc>
          <w:tcPr>
            <w:tcW w:w="1843" w:type="dxa"/>
          </w:tcPr>
          <w:p w14:paraId="7354DF28" w14:textId="77777777" w:rsidR="005A75E4" w:rsidRPr="00501AD0" w:rsidRDefault="005A75E4" w:rsidP="00E04997">
            <w:pPr>
              <w:tabs>
                <w:tab w:val="left" w:pos="285"/>
              </w:tabs>
              <w:jc w:val="both"/>
              <w:rPr>
                <w:rFonts w:cs="Arial"/>
                <w:sz w:val="20"/>
                <w:szCs w:val="20"/>
              </w:rPr>
            </w:pPr>
            <w:r>
              <w:rPr>
                <w:rStyle w:val="apple-converted-space"/>
                <w:rFonts w:cs="Arial"/>
                <w:color w:val="000000"/>
                <w:sz w:val="20"/>
                <w:szCs w:val="20"/>
              </w:rPr>
              <w:t xml:space="preserve">  </w:t>
            </w:r>
            <w:r w:rsidRPr="00501AD0">
              <w:rPr>
                <w:rFonts w:cs="Arial"/>
                <w:color w:val="000000"/>
                <w:sz w:val="20"/>
                <w:szCs w:val="20"/>
              </w:rPr>
              <w:t>≤ 65</w:t>
            </w:r>
          </w:p>
        </w:tc>
        <w:tc>
          <w:tcPr>
            <w:tcW w:w="2268" w:type="dxa"/>
          </w:tcPr>
          <w:p w14:paraId="1A01F18D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7 (55.8)</w:t>
            </w:r>
          </w:p>
        </w:tc>
        <w:tc>
          <w:tcPr>
            <w:tcW w:w="2977" w:type="dxa"/>
          </w:tcPr>
          <w:p w14:paraId="579C76FA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 (74.5)</w:t>
            </w:r>
          </w:p>
        </w:tc>
        <w:tc>
          <w:tcPr>
            <w:tcW w:w="1198" w:type="dxa"/>
          </w:tcPr>
          <w:p w14:paraId="288D3CF9" w14:textId="51339540" w:rsidR="005A75E4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69</w:t>
            </w:r>
          </w:p>
        </w:tc>
        <w:tc>
          <w:tcPr>
            <w:tcW w:w="1004" w:type="dxa"/>
          </w:tcPr>
          <w:p w14:paraId="4D68E25D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4</w:t>
            </w:r>
          </w:p>
        </w:tc>
      </w:tr>
      <w:tr w:rsidR="005A75E4" w:rsidRPr="00501AD0" w14:paraId="598A91FC" w14:textId="77777777" w:rsidTr="00E04997">
        <w:trPr>
          <w:cantSplit/>
          <w:trHeight w:hRule="exact" w:val="284"/>
          <w:jc w:val="center"/>
        </w:trPr>
        <w:tc>
          <w:tcPr>
            <w:tcW w:w="1843" w:type="dxa"/>
          </w:tcPr>
          <w:p w14:paraId="449E03A1" w14:textId="77777777" w:rsidR="005A75E4" w:rsidRPr="00501AD0" w:rsidRDefault="005A75E4" w:rsidP="00E04997">
            <w:pPr>
              <w:tabs>
                <w:tab w:val="left" w:pos="285"/>
              </w:tabs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  </w:t>
            </w:r>
            <w:r w:rsidRPr="00501AD0">
              <w:rPr>
                <w:rFonts w:cs="Arial"/>
                <w:color w:val="000000"/>
                <w:sz w:val="20"/>
                <w:szCs w:val="20"/>
              </w:rPr>
              <w:t>&gt; 65</w:t>
            </w:r>
          </w:p>
        </w:tc>
        <w:tc>
          <w:tcPr>
            <w:tcW w:w="2268" w:type="dxa"/>
          </w:tcPr>
          <w:p w14:paraId="7CFE1525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69 (44.2) </w:t>
            </w:r>
          </w:p>
        </w:tc>
        <w:tc>
          <w:tcPr>
            <w:tcW w:w="2977" w:type="dxa"/>
          </w:tcPr>
          <w:p w14:paraId="3A7E2E98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 (25.5)</w:t>
            </w:r>
          </w:p>
        </w:tc>
        <w:tc>
          <w:tcPr>
            <w:tcW w:w="1198" w:type="dxa"/>
          </w:tcPr>
          <w:p w14:paraId="15CE4454" w14:textId="77777777" w:rsidR="005A75E4" w:rsidRPr="00501AD0" w:rsidRDefault="005A75E4" w:rsidP="00E04997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04" w:type="dxa"/>
          </w:tcPr>
          <w:p w14:paraId="25200C74" w14:textId="77777777" w:rsidR="005A75E4" w:rsidRPr="00501AD0" w:rsidRDefault="005A75E4" w:rsidP="00E04997">
            <w:pPr>
              <w:rPr>
                <w:rFonts w:cs="Arial"/>
                <w:sz w:val="20"/>
                <w:szCs w:val="20"/>
              </w:rPr>
            </w:pPr>
          </w:p>
        </w:tc>
      </w:tr>
      <w:tr w:rsidR="005A75E4" w:rsidRPr="00501AD0" w14:paraId="08C2C38E" w14:textId="77777777" w:rsidTr="00E04997">
        <w:trPr>
          <w:cantSplit/>
          <w:trHeight w:hRule="exact" w:val="284"/>
          <w:jc w:val="center"/>
        </w:trPr>
        <w:tc>
          <w:tcPr>
            <w:tcW w:w="1843" w:type="dxa"/>
          </w:tcPr>
          <w:p w14:paraId="340F5434" w14:textId="77777777" w:rsidR="005A75E4" w:rsidRDefault="005A75E4" w:rsidP="00E04997">
            <w:pPr>
              <w:tabs>
                <w:tab w:val="left" w:pos="285"/>
              </w:tabs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B1E18B2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CA63B48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98" w:type="dxa"/>
          </w:tcPr>
          <w:p w14:paraId="703D1218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04" w:type="dxa"/>
          </w:tcPr>
          <w:p w14:paraId="71EC13DC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A75E4" w:rsidRPr="00501AD0" w14:paraId="2256DC70" w14:textId="77777777" w:rsidTr="00E04997">
        <w:trPr>
          <w:cantSplit/>
          <w:trHeight w:hRule="exact" w:val="284"/>
          <w:jc w:val="center"/>
        </w:trPr>
        <w:tc>
          <w:tcPr>
            <w:tcW w:w="1843" w:type="dxa"/>
          </w:tcPr>
          <w:p w14:paraId="32D4CFF7" w14:textId="77777777" w:rsidR="005A75E4" w:rsidRPr="00501AD0" w:rsidRDefault="005A75E4" w:rsidP="00E04997">
            <w:pPr>
              <w:tabs>
                <w:tab w:val="left" w:pos="285"/>
              </w:tabs>
              <w:jc w:val="both"/>
              <w:rPr>
                <w:rFonts w:cs="Arial"/>
                <w:sz w:val="20"/>
                <w:szCs w:val="20"/>
              </w:rPr>
            </w:pPr>
            <w:r w:rsidRPr="00501AD0">
              <w:rPr>
                <w:rFonts w:cs="Arial"/>
                <w:sz w:val="20"/>
                <w:szCs w:val="20"/>
              </w:rPr>
              <w:t>Gender</w:t>
            </w:r>
          </w:p>
        </w:tc>
        <w:tc>
          <w:tcPr>
            <w:tcW w:w="2268" w:type="dxa"/>
          </w:tcPr>
          <w:p w14:paraId="293B051B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83FB67F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98" w:type="dxa"/>
          </w:tcPr>
          <w:p w14:paraId="1F49103D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04" w:type="dxa"/>
          </w:tcPr>
          <w:p w14:paraId="5100AF6D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A75E4" w:rsidRPr="00501AD0" w14:paraId="1D977AC8" w14:textId="77777777" w:rsidTr="00E04997">
        <w:trPr>
          <w:cantSplit/>
          <w:trHeight w:hRule="exact" w:val="284"/>
          <w:jc w:val="center"/>
        </w:trPr>
        <w:tc>
          <w:tcPr>
            <w:tcW w:w="1843" w:type="dxa"/>
          </w:tcPr>
          <w:p w14:paraId="7953877B" w14:textId="77777777" w:rsidR="005A75E4" w:rsidRPr="00501AD0" w:rsidRDefault="005A75E4" w:rsidP="00E04997">
            <w:pPr>
              <w:tabs>
                <w:tab w:val="left" w:pos="285"/>
              </w:tabs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   </w:t>
            </w:r>
            <w:r w:rsidRPr="00501AD0">
              <w:rPr>
                <w:rFonts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268" w:type="dxa"/>
          </w:tcPr>
          <w:p w14:paraId="14816EE0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4 (60.3)</w:t>
            </w:r>
          </w:p>
        </w:tc>
        <w:tc>
          <w:tcPr>
            <w:tcW w:w="2977" w:type="dxa"/>
          </w:tcPr>
          <w:p w14:paraId="44873E26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 (61.8)</w:t>
            </w:r>
          </w:p>
        </w:tc>
        <w:tc>
          <w:tcPr>
            <w:tcW w:w="1198" w:type="dxa"/>
          </w:tcPr>
          <w:p w14:paraId="1368092E" w14:textId="42F18D12" w:rsidR="005A75E4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4</w:t>
            </w:r>
          </w:p>
        </w:tc>
        <w:tc>
          <w:tcPr>
            <w:tcW w:w="1004" w:type="dxa"/>
          </w:tcPr>
          <w:p w14:paraId="1934E73B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38</w:t>
            </w:r>
          </w:p>
        </w:tc>
      </w:tr>
      <w:tr w:rsidR="005A75E4" w:rsidRPr="00501AD0" w14:paraId="4DBCA61D" w14:textId="77777777" w:rsidTr="00E04997">
        <w:trPr>
          <w:cantSplit/>
          <w:trHeight w:hRule="exact" w:val="284"/>
          <w:jc w:val="center"/>
        </w:trPr>
        <w:tc>
          <w:tcPr>
            <w:tcW w:w="1843" w:type="dxa"/>
          </w:tcPr>
          <w:p w14:paraId="574E14E9" w14:textId="77777777" w:rsidR="005A75E4" w:rsidRPr="00501AD0" w:rsidRDefault="005A75E4" w:rsidP="00E04997">
            <w:pPr>
              <w:tabs>
                <w:tab w:val="left" w:pos="285"/>
              </w:tabs>
              <w:jc w:val="both"/>
              <w:rPr>
                <w:rFonts w:cs="Arial"/>
                <w:sz w:val="20"/>
                <w:szCs w:val="20"/>
              </w:rPr>
            </w:pPr>
            <w:r w:rsidRPr="00501AD0">
              <w:rPr>
                <w:rStyle w:val="apple-converted-space"/>
                <w:rFonts w:cs="Arial"/>
                <w:color w:val="000000"/>
                <w:sz w:val="20"/>
                <w:szCs w:val="20"/>
              </w:rPr>
              <w:t> </w:t>
            </w:r>
            <w:r>
              <w:rPr>
                <w:rStyle w:val="apple-converted-space"/>
                <w:rFonts w:cs="Arial"/>
                <w:color w:val="000000"/>
                <w:sz w:val="20"/>
                <w:szCs w:val="20"/>
              </w:rPr>
              <w:t xml:space="preserve">  </w:t>
            </w:r>
            <w:r w:rsidRPr="00501AD0">
              <w:rPr>
                <w:rFonts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68" w:type="dxa"/>
          </w:tcPr>
          <w:p w14:paraId="698508B5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 (39.7)</w:t>
            </w:r>
          </w:p>
        </w:tc>
        <w:tc>
          <w:tcPr>
            <w:tcW w:w="2977" w:type="dxa"/>
          </w:tcPr>
          <w:p w14:paraId="2FABEE55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 (38.2)</w:t>
            </w:r>
          </w:p>
        </w:tc>
        <w:tc>
          <w:tcPr>
            <w:tcW w:w="1198" w:type="dxa"/>
          </w:tcPr>
          <w:p w14:paraId="71E2FFE7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04" w:type="dxa"/>
          </w:tcPr>
          <w:p w14:paraId="2C8036A2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A75E4" w:rsidRPr="00501AD0" w14:paraId="099044DF" w14:textId="77777777" w:rsidTr="00E04997">
        <w:trPr>
          <w:cantSplit/>
          <w:trHeight w:hRule="exact" w:val="284"/>
          <w:jc w:val="center"/>
        </w:trPr>
        <w:tc>
          <w:tcPr>
            <w:tcW w:w="1843" w:type="dxa"/>
          </w:tcPr>
          <w:p w14:paraId="593D8864" w14:textId="77777777" w:rsidR="005A75E4" w:rsidRPr="00501AD0" w:rsidRDefault="005A75E4" w:rsidP="00E04997">
            <w:pPr>
              <w:tabs>
                <w:tab w:val="left" w:pos="285"/>
              </w:tabs>
              <w:jc w:val="both"/>
              <w:rPr>
                <w:rStyle w:val="apple-converted-space"/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8A646B6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DF37A8E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98" w:type="dxa"/>
          </w:tcPr>
          <w:p w14:paraId="50B1432C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04" w:type="dxa"/>
          </w:tcPr>
          <w:p w14:paraId="3B6AC18E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A75E4" w:rsidRPr="00501AD0" w14:paraId="74878E73" w14:textId="77777777" w:rsidTr="00E04997">
        <w:trPr>
          <w:cantSplit/>
          <w:trHeight w:hRule="exact" w:val="284"/>
          <w:jc w:val="center"/>
        </w:trPr>
        <w:tc>
          <w:tcPr>
            <w:tcW w:w="1843" w:type="dxa"/>
          </w:tcPr>
          <w:p w14:paraId="7EAEE225" w14:textId="77777777" w:rsidR="005A75E4" w:rsidRPr="00501AD0" w:rsidRDefault="005A75E4" w:rsidP="00E04997">
            <w:pPr>
              <w:tabs>
                <w:tab w:val="left" w:pos="285"/>
              </w:tabs>
              <w:jc w:val="both"/>
              <w:rPr>
                <w:rFonts w:cs="Arial"/>
                <w:sz w:val="20"/>
                <w:szCs w:val="20"/>
              </w:rPr>
            </w:pPr>
            <w:r w:rsidRPr="00501AD0">
              <w:rPr>
                <w:rFonts w:cs="Arial"/>
                <w:bCs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2268" w:type="dxa"/>
          </w:tcPr>
          <w:p w14:paraId="16269C0E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23D8D3D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98" w:type="dxa"/>
          </w:tcPr>
          <w:p w14:paraId="6E605A4A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04" w:type="dxa"/>
          </w:tcPr>
          <w:p w14:paraId="0174AFC3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A75E4" w:rsidRPr="00501AD0" w14:paraId="70B6752E" w14:textId="77777777" w:rsidTr="00E04997">
        <w:trPr>
          <w:cantSplit/>
          <w:trHeight w:hRule="exact" w:val="284"/>
          <w:jc w:val="center"/>
        </w:trPr>
        <w:tc>
          <w:tcPr>
            <w:tcW w:w="1843" w:type="dxa"/>
          </w:tcPr>
          <w:p w14:paraId="0F70BDFA" w14:textId="77777777" w:rsidR="005A75E4" w:rsidRPr="00501AD0" w:rsidRDefault="005A75E4" w:rsidP="00E04997">
            <w:pPr>
              <w:tabs>
                <w:tab w:val="left" w:pos="285"/>
              </w:tabs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  </w:t>
            </w:r>
            <w:r w:rsidRPr="00501AD0">
              <w:rPr>
                <w:rFonts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2268" w:type="dxa"/>
          </w:tcPr>
          <w:p w14:paraId="7334E9EC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4 (79.5)</w:t>
            </w:r>
          </w:p>
        </w:tc>
        <w:tc>
          <w:tcPr>
            <w:tcW w:w="2977" w:type="dxa"/>
          </w:tcPr>
          <w:p w14:paraId="4FFEF539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 (76.4)</w:t>
            </w:r>
          </w:p>
        </w:tc>
        <w:tc>
          <w:tcPr>
            <w:tcW w:w="1198" w:type="dxa"/>
          </w:tcPr>
          <w:p w14:paraId="03127A88" w14:textId="77777777" w:rsidR="005A75E4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4</w:t>
            </w:r>
          </w:p>
        </w:tc>
        <w:tc>
          <w:tcPr>
            <w:tcW w:w="1004" w:type="dxa"/>
          </w:tcPr>
          <w:p w14:paraId="76F35951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27</w:t>
            </w:r>
          </w:p>
        </w:tc>
      </w:tr>
      <w:tr w:rsidR="005A75E4" w:rsidRPr="00501AD0" w14:paraId="22D52C83" w14:textId="77777777" w:rsidTr="00E04997">
        <w:trPr>
          <w:cantSplit/>
          <w:trHeight w:hRule="exact" w:val="284"/>
          <w:jc w:val="center"/>
        </w:trPr>
        <w:tc>
          <w:tcPr>
            <w:tcW w:w="1843" w:type="dxa"/>
          </w:tcPr>
          <w:p w14:paraId="22BA671D" w14:textId="77777777" w:rsidR="005A75E4" w:rsidRPr="00501AD0" w:rsidRDefault="005A75E4" w:rsidP="00E04997">
            <w:pPr>
              <w:tabs>
                <w:tab w:val="left" w:pos="285"/>
              </w:tabs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  </w:t>
            </w:r>
            <w:r w:rsidRPr="00501AD0">
              <w:rPr>
                <w:rFonts w:cs="Arial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2268" w:type="dxa"/>
          </w:tcPr>
          <w:p w14:paraId="641291AF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 (20.5)</w:t>
            </w:r>
          </w:p>
        </w:tc>
        <w:tc>
          <w:tcPr>
            <w:tcW w:w="2977" w:type="dxa"/>
          </w:tcPr>
          <w:p w14:paraId="376BD1B9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 (23.6)</w:t>
            </w:r>
          </w:p>
        </w:tc>
        <w:tc>
          <w:tcPr>
            <w:tcW w:w="1198" w:type="dxa"/>
          </w:tcPr>
          <w:p w14:paraId="3E59764E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04" w:type="dxa"/>
          </w:tcPr>
          <w:p w14:paraId="091C6ED9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A75E4" w:rsidRPr="00501AD0" w14:paraId="415DBA41" w14:textId="77777777" w:rsidTr="00E04997">
        <w:trPr>
          <w:cantSplit/>
          <w:trHeight w:hRule="exact" w:val="284"/>
          <w:jc w:val="center"/>
        </w:trPr>
        <w:tc>
          <w:tcPr>
            <w:tcW w:w="1843" w:type="dxa"/>
          </w:tcPr>
          <w:p w14:paraId="67196179" w14:textId="77777777" w:rsidR="005A75E4" w:rsidRDefault="005A75E4" w:rsidP="00E04997">
            <w:pPr>
              <w:tabs>
                <w:tab w:val="left" w:pos="285"/>
              </w:tabs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3BD4E86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07A5647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98" w:type="dxa"/>
          </w:tcPr>
          <w:p w14:paraId="104CB557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04" w:type="dxa"/>
          </w:tcPr>
          <w:p w14:paraId="69D59262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A75E4" w:rsidRPr="00501AD0" w14:paraId="47740E4A" w14:textId="77777777" w:rsidTr="00E04997">
        <w:trPr>
          <w:cantSplit/>
          <w:trHeight w:hRule="exact" w:val="284"/>
          <w:jc w:val="center"/>
        </w:trPr>
        <w:tc>
          <w:tcPr>
            <w:tcW w:w="1843" w:type="dxa"/>
          </w:tcPr>
          <w:p w14:paraId="43BF24BB" w14:textId="77777777" w:rsidR="005A75E4" w:rsidRPr="00501AD0" w:rsidRDefault="005A75E4" w:rsidP="00E04997">
            <w:pPr>
              <w:tabs>
                <w:tab w:val="left" w:pos="285"/>
              </w:tabs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COG at diagnosis</w:t>
            </w:r>
          </w:p>
        </w:tc>
        <w:tc>
          <w:tcPr>
            <w:tcW w:w="2268" w:type="dxa"/>
          </w:tcPr>
          <w:p w14:paraId="16F100F6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6BEADD7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98" w:type="dxa"/>
          </w:tcPr>
          <w:p w14:paraId="4C1FEE17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04" w:type="dxa"/>
          </w:tcPr>
          <w:p w14:paraId="7FFDD227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A75E4" w:rsidRPr="00501AD0" w14:paraId="001FAD0A" w14:textId="77777777" w:rsidTr="00E04997">
        <w:trPr>
          <w:cantSplit/>
          <w:trHeight w:hRule="exact" w:val="284"/>
          <w:jc w:val="center"/>
        </w:trPr>
        <w:tc>
          <w:tcPr>
            <w:tcW w:w="1843" w:type="dxa"/>
          </w:tcPr>
          <w:p w14:paraId="4A550AEB" w14:textId="77777777" w:rsidR="005A75E4" w:rsidRPr="00501AD0" w:rsidRDefault="005A75E4" w:rsidP="00E04997">
            <w:pPr>
              <w:tabs>
                <w:tab w:val="left" w:pos="285"/>
              </w:tabs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0 – 1</w:t>
            </w:r>
          </w:p>
        </w:tc>
        <w:tc>
          <w:tcPr>
            <w:tcW w:w="2268" w:type="dxa"/>
          </w:tcPr>
          <w:p w14:paraId="3B90B1A3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8 (94.9)</w:t>
            </w:r>
          </w:p>
        </w:tc>
        <w:tc>
          <w:tcPr>
            <w:tcW w:w="2977" w:type="dxa"/>
          </w:tcPr>
          <w:p w14:paraId="38FB9301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 (83.6)</w:t>
            </w:r>
          </w:p>
        </w:tc>
        <w:tc>
          <w:tcPr>
            <w:tcW w:w="1198" w:type="dxa"/>
          </w:tcPr>
          <w:p w14:paraId="26437092" w14:textId="77777777" w:rsidR="005A75E4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81</w:t>
            </w:r>
          </w:p>
        </w:tc>
        <w:tc>
          <w:tcPr>
            <w:tcW w:w="1004" w:type="dxa"/>
          </w:tcPr>
          <w:p w14:paraId="04425767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7</w:t>
            </w:r>
          </w:p>
        </w:tc>
      </w:tr>
      <w:tr w:rsidR="005A75E4" w:rsidRPr="00501AD0" w14:paraId="6934A787" w14:textId="77777777" w:rsidTr="00E04997">
        <w:trPr>
          <w:cantSplit/>
          <w:trHeight w:hRule="exact" w:val="284"/>
          <w:jc w:val="center"/>
        </w:trPr>
        <w:tc>
          <w:tcPr>
            <w:tcW w:w="1843" w:type="dxa"/>
          </w:tcPr>
          <w:p w14:paraId="5A3E08F6" w14:textId="77777777" w:rsidR="005A75E4" w:rsidRPr="00501AD0" w:rsidRDefault="005A75E4" w:rsidP="00E04997">
            <w:pPr>
              <w:tabs>
                <w:tab w:val="left" w:pos="285"/>
              </w:tabs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2 – 4 </w:t>
            </w:r>
          </w:p>
        </w:tc>
        <w:tc>
          <w:tcPr>
            <w:tcW w:w="2268" w:type="dxa"/>
          </w:tcPr>
          <w:p w14:paraId="18EAA548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 (5.1)</w:t>
            </w:r>
          </w:p>
        </w:tc>
        <w:tc>
          <w:tcPr>
            <w:tcW w:w="2977" w:type="dxa"/>
          </w:tcPr>
          <w:p w14:paraId="7CD369D5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 (16.4)</w:t>
            </w:r>
          </w:p>
        </w:tc>
        <w:tc>
          <w:tcPr>
            <w:tcW w:w="1198" w:type="dxa"/>
          </w:tcPr>
          <w:p w14:paraId="559016CD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04" w:type="dxa"/>
          </w:tcPr>
          <w:p w14:paraId="13C78B38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A75E4" w:rsidRPr="00501AD0" w14:paraId="04F43A8E" w14:textId="77777777" w:rsidTr="00E04997">
        <w:trPr>
          <w:cantSplit/>
          <w:trHeight w:hRule="exact" w:val="284"/>
          <w:jc w:val="center"/>
        </w:trPr>
        <w:tc>
          <w:tcPr>
            <w:tcW w:w="1843" w:type="dxa"/>
          </w:tcPr>
          <w:p w14:paraId="240BCB20" w14:textId="77777777" w:rsidR="005A75E4" w:rsidRDefault="005A75E4" w:rsidP="00E04997">
            <w:pPr>
              <w:tabs>
                <w:tab w:val="left" w:pos="285"/>
              </w:tabs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37C3F5F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0981AEC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98" w:type="dxa"/>
          </w:tcPr>
          <w:p w14:paraId="664D8981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04" w:type="dxa"/>
          </w:tcPr>
          <w:p w14:paraId="47A0F56D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A75E4" w:rsidRPr="00501AD0" w14:paraId="4F6E81ED" w14:textId="77777777" w:rsidTr="00E04997">
        <w:trPr>
          <w:cantSplit/>
          <w:trHeight w:hRule="exact" w:val="284"/>
          <w:jc w:val="center"/>
        </w:trPr>
        <w:tc>
          <w:tcPr>
            <w:tcW w:w="1843" w:type="dxa"/>
          </w:tcPr>
          <w:p w14:paraId="287718E7" w14:textId="77777777" w:rsidR="005A75E4" w:rsidRPr="00501AD0" w:rsidRDefault="005A75E4" w:rsidP="00E04997">
            <w:pPr>
              <w:tabs>
                <w:tab w:val="left" w:pos="285"/>
              </w:tabs>
              <w:jc w:val="both"/>
              <w:rPr>
                <w:rFonts w:cs="Arial"/>
                <w:sz w:val="20"/>
                <w:szCs w:val="20"/>
              </w:rPr>
            </w:pPr>
            <w:r w:rsidRPr="00501AD0">
              <w:rPr>
                <w:rFonts w:cs="Arial"/>
                <w:sz w:val="20"/>
                <w:szCs w:val="20"/>
              </w:rPr>
              <w:t>Type of mutation</w:t>
            </w:r>
          </w:p>
        </w:tc>
        <w:tc>
          <w:tcPr>
            <w:tcW w:w="2268" w:type="dxa"/>
          </w:tcPr>
          <w:p w14:paraId="7C031C0C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E57F92A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98" w:type="dxa"/>
          </w:tcPr>
          <w:p w14:paraId="2FFE7D07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04" w:type="dxa"/>
          </w:tcPr>
          <w:p w14:paraId="510F34EE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A75E4" w:rsidRPr="00501AD0" w14:paraId="1C137C98" w14:textId="77777777" w:rsidTr="00E04997">
        <w:trPr>
          <w:cantSplit/>
          <w:trHeight w:hRule="exact" w:val="284"/>
          <w:jc w:val="center"/>
        </w:trPr>
        <w:tc>
          <w:tcPr>
            <w:tcW w:w="1843" w:type="dxa"/>
          </w:tcPr>
          <w:p w14:paraId="5D7B376A" w14:textId="77777777" w:rsidR="005A75E4" w:rsidRPr="00501AD0" w:rsidRDefault="005A75E4" w:rsidP="00E04997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Exon 19 deletion</w:t>
            </w:r>
          </w:p>
        </w:tc>
        <w:tc>
          <w:tcPr>
            <w:tcW w:w="2268" w:type="dxa"/>
          </w:tcPr>
          <w:p w14:paraId="5B09C0F0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1 (51.9)</w:t>
            </w:r>
          </w:p>
        </w:tc>
        <w:tc>
          <w:tcPr>
            <w:tcW w:w="2977" w:type="dxa"/>
          </w:tcPr>
          <w:p w14:paraId="203B9274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 (60.0)</w:t>
            </w:r>
          </w:p>
        </w:tc>
        <w:tc>
          <w:tcPr>
            <w:tcW w:w="1198" w:type="dxa"/>
          </w:tcPr>
          <w:p w14:paraId="286E28C2" w14:textId="77777777" w:rsidR="005A75E4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73</w:t>
            </w:r>
          </w:p>
        </w:tc>
        <w:tc>
          <w:tcPr>
            <w:tcW w:w="1004" w:type="dxa"/>
          </w:tcPr>
          <w:p w14:paraId="251E724B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78</w:t>
            </w:r>
          </w:p>
        </w:tc>
      </w:tr>
      <w:tr w:rsidR="005A75E4" w:rsidRPr="00501AD0" w14:paraId="022D7A21" w14:textId="77777777" w:rsidTr="00E04997">
        <w:trPr>
          <w:cantSplit/>
          <w:trHeight w:hRule="exact" w:val="486"/>
          <w:jc w:val="center"/>
        </w:trPr>
        <w:tc>
          <w:tcPr>
            <w:tcW w:w="1843" w:type="dxa"/>
          </w:tcPr>
          <w:p w14:paraId="329F826D" w14:textId="77777777" w:rsidR="005A75E4" w:rsidRPr="00501AD0" w:rsidRDefault="005A75E4" w:rsidP="00E0499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Exon 21 L858R mutation</w:t>
            </w:r>
          </w:p>
        </w:tc>
        <w:tc>
          <w:tcPr>
            <w:tcW w:w="2268" w:type="dxa"/>
          </w:tcPr>
          <w:p w14:paraId="2C5B53B6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 (35.9)</w:t>
            </w:r>
          </w:p>
        </w:tc>
        <w:tc>
          <w:tcPr>
            <w:tcW w:w="2977" w:type="dxa"/>
          </w:tcPr>
          <w:p w14:paraId="46A724DD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 (29.1)</w:t>
            </w:r>
          </w:p>
        </w:tc>
        <w:tc>
          <w:tcPr>
            <w:tcW w:w="1198" w:type="dxa"/>
          </w:tcPr>
          <w:p w14:paraId="153E1186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04" w:type="dxa"/>
          </w:tcPr>
          <w:p w14:paraId="0932EFFD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A75E4" w:rsidRPr="00501AD0" w14:paraId="0A10343F" w14:textId="77777777" w:rsidTr="00E04997">
        <w:trPr>
          <w:cantSplit/>
          <w:trHeight w:hRule="exact" w:val="284"/>
          <w:jc w:val="center"/>
        </w:trPr>
        <w:tc>
          <w:tcPr>
            <w:tcW w:w="1843" w:type="dxa"/>
          </w:tcPr>
          <w:p w14:paraId="25B306D4" w14:textId="77777777" w:rsidR="005A75E4" w:rsidRPr="00501AD0" w:rsidRDefault="005A75E4" w:rsidP="00E04997">
            <w:pPr>
              <w:tabs>
                <w:tab w:val="left" w:pos="285"/>
              </w:tabs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</w:t>
            </w:r>
            <w:r w:rsidRPr="00501AD0">
              <w:rPr>
                <w:rFonts w:cs="Arial"/>
                <w:sz w:val="20"/>
                <w:szCs w:val="20"/>
              </w:rPr>
              <w:t>Others</w:t>
            </w:r>
          </w:p>
        </w:tc>
        <w:tc>
          <w:tcPr>
            <w:tcW w:w="2268" w:type="dxa"/>
          </w:tcPr>
          <w:p w14:paraId="6019A764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 (10.3)</w:t>
            </w:r>
          </w:p>
        </w:tc>
        <w:tc>
          <w:tcPr>
            <w:tcW w:w="2977" w:type="dxa"/>
          </w:tcPr>
          <w:p w14:paraId="533796E5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 (9.1)</w:t>
            </w:r>
          </w:p>
        </w:tc>
        <w:tc>
          <w:tcPr>
            <w:tcW w:w="1198" w:type="dxa"/>
          </w:tcPr>
          <w:p w14:paraId="16A4BACB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04" w:type="dxa"/>
          </w:tcPr>
          <w:p w14:paraId="489EAAED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A75E4" w:rsidRPr="00501AD0" w14:paraId="6400908A" w14:textId="77777777" w:rsidTr="00E04997">
        <w:trPr>
          <w:cantSplit/>
          <w:trHeight w:hRule="exact" w:val="284"/>
          <w:jc w:val="center"/>
        </w:trPr>
        <w:tc>
          <w:tcPr>
            <w:tcW w:w="1843" w:type="dxa"/>
            <w:tcBorders>
              <w:bottom w:val="single" w:sz="4" w:space="0" w:color="auto"/>
            </w:tcBorders>
          </w:tcPr>
          <w:p w14:paraId="2AB108D0" w14:textId="77777777" w:rsidR="005A75E4" w:rsidRPr="00501AD0" w:rsidRDefault="005A75E4" w:rsidP="00E04997">
            <w:pPr>
              <w:tabs>
                <w:tab w:val="left" w:pos="285"/>
              </w:tabs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Unknow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4ABE8AE" w14:textId="77777777" w:rsidR="005A75E4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(1.9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20A423D" w14:textId="77777777" w:rsidR="005A75E4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(1.8)</w:t>
            </w: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14:paraId="4E9BEEA2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4F1E99D6" w14:textId="77777777" w:rsidR="005A75E4" w:rsidRPr="00501AD0" w:rsidRDefault="005A75E4" w:rsidP="00E049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</w:tbl>
    <w:p w14:paraId="04B5EA42" w14:textId="77777777" w:rsidR="005A75E4" w:rsidRPr="009F17D2" w:rsidRDefault="005A75E4" w:rsidP="005A75E4">
      <w:pPr>
        <w:jc w:val="both"/>
        <w:rPr>
          <w:b/>
        </w:rPr>
      </w:pPr>
    </w:p>
    <w:p w14:paraId="7C6CF73E" w14:textId="24FF0D17" w:rsidR="005A75E4" w:rsidRDefault="005A75E4"/>
    <w:sectPr w:rsidR="005A75E4" w:rsidSect="00DA6733">
      <w:pgSz w:w="16838" w:h="11906" w:orient="landscape"/>
      <w:pgMar w:top="1135" w:right="2268" w:bottom="1701" w:left="226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027E4B" w14:textId="77777777" w:rsidR="00F16AAD" w:rsidRDefault="00F16AAD" w:rsidP="003C6DA4">
      <w:pPr>
        <w:spacing w:after="0" w:line="240" w:lineRule="auto"/>
      </w:pPr>
      <w:r>
        <w:separator/>
      </w:r>
    </w:p>
  </w:endnote>
  <w:endnote w:type="continuationSeparator" w:id="0">
    <w:p w14:paraId="1D0A741E" w14:textId="77777777" w:rsidR="00F16AAD" w:rsidRDefault="00F16AAD" w:rsidP="003C6D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ill Sans">
    <w:charset w:val="00"/>
    <w:family w:val="auto"/>
    <w:pitch w:val="variable"/>
    <w:sig w:usb0="80000267" w:usb1="00000000" w:usb2="00000000" w:usb3="00000000" w:csb0="000001F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D73A70" w14:textId="77777777" w:rsidR="00F16AAD" w:rsidRDefault="00F16AAD" w:rsidP="003C6DA4">
      <w:pPr>
        <w:spacing w:after="0" w:line="240" w:lineRule="auto"/>
      </w:pPr>
      <w:r>
        <w:separator/>
      </w:r>
    </w:p>
  </w:footnote>
  <w:footnote w:type="continuationSeparator" w:id="0">
    <w:p w14:paraId="04F8EE22" w14:textId="77777777" w:rsidR="00F16AAD" w:rsidRDefault="00F16AAD" w:rsidP="003C6D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B24DFE"/>
    <w:multiLevelType w:val="hybridMultilevel"/>
    <w:tmpl w:val="F634AB06"/>
    <w:lvl w:ilvl="0" w:tplc="99A01578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07666DC"/>
    <w:multiLevelType w:val="multilevel"/>
    <w:tmpl w:val="A25076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B7A76DF"/>
    <w:multiLevelType w:val="multilevel"/>
    <w:tmpl w:val="1F9C2B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642070AE"/>
    <w:multiLevelType w:val="hybridMultilevel"/>
    <w:tmpl w:val="B3DEC1D0"/>
    <w:lvl w:ilvl="0" w:tplc="D7AA41AC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HAns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D0B16E2"/>
    <w:multiLevelType w:val="multilevel"/>
    <w:tmpl w:val="077224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74B6473B"/>
    <w:multiLevelType w:val="multilevel"/>
    <w:tmpl w:val="D61468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Lung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TKI Response References Copy.enl&lt;/item&gt;&lt;/Libraries&gt;&lt;/ENLibraries&gt;"/>
  </w:docVars>
  <w:rsids>
    <w:rsidRoot w:val="008E6089"/>
    <w:rsid w:val="00003FAA"/>
    <w:rsid w:val="00006DA0"/>
    <w:rsid w:val="00011C4A"/>
    <w:rsid w:val="000121BC"/>
    <w:rsid w:val="000171A1"/>
    <w:rsid w:val="0002083A"/>
    <w:rsid w:val="00021821"/>
    <w:rsid w:val="00024E15"/>
    <w:rsid w:val="000329AF"/>
    <w:rsid w:val="000348D4"/>
    <w:rsid w:val="0003507F"/>
    <w:rsid w:val="0004037C"/>
    <w:rsid w:val="00045F6A"/>
    <w:rsid w:val="0005115D"/>
    <w:rsid w:val="0005654A"/>
    <w:rsid w:val="00056781"/>
    <w:rsid w:val="00061F75"/>
    <w:rsid w:val="00062042"/>
    <w:rsid w:val="00062947"/>
    <w:rsid w:val="000636AE"/>
    <w:rsid w:val="0006382D"/>
    <w:rsid w:val="00063B25"/>
    <w:rsid w:val="00063D8D"/>
    <w:rsid w:val="00072424"/>
    <w:rsid w:val="0007252E"/>
    <w:rsid w:val="00072926"/>
    <w:rsid w:val="000740E8"/>
    <w:rsid w:val="00074C6F"/>
    <w:rsid w:val="00075B3A"/>
    <w:rsid w:val="00075BDB"/>
    <w:rsid w:val="00087491"/>
    <w:rsid w:val="00096E3F"/>
    <w:rsid w:val="000A25F6"/>
    <w:rsid w:val="000A4676"/>
    <w:rsid w:val="000A566F"/>
    <w:rsid w:val="000A7778"/>
    <w:rsid w:val="000B3CBE"/>
    <w:rsid w:val="000B537A"/>
    <w:rsid w:val="000C01AB"/>
    <w:rsid w:val="000C24B9"/>
    <w:rsid w:val="000C32ED"/>
    <w:rsid w:val="000C504A"/>
    <w:rsid w:val="000C7E1B"/>
    <w:rsid w:val="000D153D"/>
    <w:rsid w:val="000D1F69"/>
    <w:rsid w:val="000D2137"/>
    <w:rsid w:val="000D406F"/>
    <w:rsid w:val="000D4A32"/>
    <w:rsid w:val="000E0B7A"/>
    <w:rsid w:val="000E3685"/>
    <w:rsid w:val="000E43E0"/>
    <w:rsid w:val="000E638D"/>
    <w:rsid w:val="000F09A1"/>
    <w:rsid w:val="000F19DF"/>
    <w:rsid w:val="000F67B5"/>
    <w:rsid w:val="000F6AA1"/>
    <w:rsid w:val="000F7ECB"/>
    <w:rsid w:val="0010073E"/>
    <w:rsid w:val="0010135A"/>
    <w:rsid w:val="001016CB"/>
    <w:rsid w:val="00106DF8"/>
    <w:rsid w:val="00106EB9"/>
    <w:rsid w:val="001222A0"/>
    <w:rsid w:val="001226B6"/>
    <w:rsid w:val="00122912"/>
    <w:rsid w:val="0012417C"/>
    <w:rsid w:val="0012640D"/>
    <w:rsid w:val="0013197A"/>
    <w:rsid w:val="00133389"/>
    <w:rsid w:val="00133F98"/>
    <w:rsid w:val="001376E5"/>
    <w:rsid w:val="0014297D"/>
    <w:rsid w:val="00142ABE"/>
    <w:rsid w:val="00143373"/>
    <w:rsid w:val="00154B09"/>
    <w:rsid w:val="0016055A"/>
    <w:rsid w:val="00171F44"/>
    <w:rsid w:val="001800A3"/>
    <w:rsid w:val="0018468B"/>
    <w:rsid w:val="0018528E"/>
    <w:rsid w:val="001869D2"/>
    <w:rsid w:val="0019212F"/>
    <w:rsid w:val="001A5DFA"/>
    <w:rsid w:val="001A66AC"/>
    <w:rsid w:val="001B168F"/>
    <w:rsid w:val="001C0C2E"/>
    <w:rsid w:val="001C5523"/>
    <w:rsid w:val="001D6B82"/>
    <w:rsid w:val="001E06BC"/>
    <w:rsid w:val="001E5ACC"/>
    <w:rsid w:val="001F3C76"/>
    <w:rsid w:val="001F5C93"/>
    <w:rsid w:val="001F7718"/>
    <w:rsid w:val="00201BD9"/>
    <w:rsid w:val="002101AC"/>
    <w:rsid w:val="0021135D"/>
    <w:rsid w:val="00214C2F"/>
    <w:rsid w:val="002237FE"/>
    <w:rsid w:val="00223AE5"/>
    <w:rsid w:val="00236BDF"/>
    <w:rsid w:val="00241735"/>
    <w:rsid w:val="002449CF"/>
    <w:rsid w:val="00247CB6"/>
    <w:rsid w:val="00257765"/>
    <w:rsid w:val="0025795E"/>
    <w:rsid w:val="00257CCF"/>
    <w:rsid w:val="00260D8F"/>
    <w:rsid w:val="00267FA0"/>
    <w:rsid w:val="00271F93"/>
    <w:rsid w:val="00272DA6"/>
    <w:rsid w:val="002767D1"/>
    <w:rsid w:val="00284792"/>
    <w:rsid w:val="00291D16"/>
    <w:rsid w:val="00294064"/>
    <w:rsid w:val="00296D03"/>
    <w:rsid w:val="002A11B9"/>
    <w:rsid w:val="002A12E0"/>
    <w:rsid w:val="002A2F11"/>
    <w:rsid w:val="002A39A9"/>
    <w:rsid w:val="002B2347"/>
    <w:rsid w:val="002B266A"/>
    <w:rsid w:val="002B3CB5"/>
    <w:rsid w:val="002B4351"/>
    <w:rsid w:val="002B5A93"/>
    <w:rsid w:val="002B7722"/>
    <w:rsid w:val="002C6655"/>
    <w:rsid w:val="002D1438"/>
    <w:rsid w:val="002D307E"/>
    <w:rsid w:val="002D4880"/>
    <w:rsid w:val="002D4BEA"/>
    <w:rsid w:val="002F01C6"/>
    <w:rsid w:val="002F0FF1"/>
    <w:rsid w:val="002F104F"/>
    <w:rsid w:val="002F3470"/>
    <w:rsid w:val="002F72C7"/>
    <w:rsid w:val="002F7412"/>
    <w:rsid w:val="0030290E"/>
    <w:rsid w:val="00312F1A"/>
    <w:rsid w:val="00315E09"/>
    <w:rsid w:val="003210C4"/>
    <w:rsid w:val="0033742D"/>
    <w:rsid w:val="00343AE7"/>
    <w:rsid w:val="00347EF6"/>
    <w:rsid w:val="003601A3"/>
    <w:rsid w:val="0036163A"/>
    <w:rsid w:val="00362226"/>
    <w:rsid w:val="00362A26"/>
    <w:rsid w:val="00363765"/>
    <w:rsid w:val="00372471"/>
    <w:rsid w:val="00380AE2"/>
    <w:rsid w:val="00382F19"/>
    <w:rsid w:val="003835CC"/>
    <w:rsid w:val="0038409B"/>
    <w:rsid w:val="0039348D"/>
    <w:rsid w:val="00396243"/>
    <w:rsid w:val="003A131B"/>
    <w:rsid w:val="003A3295"/>
    <w:rsid w:val="003C09C3"/>
    <w:rsid w:val="003C40A7"/>
    <w:rsid w:val="003C6DA4"/>
    <w:rsid w:val="003C7FBD"/>
    <w:rsid w:val="003D1D3F"/>
    <w:rsid w:val="003D2D8B"/>
    <w:rsid w:val="003D6D0F"/>
    <w:rsid w:val="003E0C27"/>
    <w:rsid w:val="003E2206"/>
    <w:rsid w:val="003E5826"/>
    <w:rsid w:val="003F04EE"/>
    <w:rsid w:val="003F2DD0"/>
    <w:rsid w:val="004004DE"/>
    <w:rsid w:val="00410711"/>
    <w:rsid w:val="0041081B"/>
    <w:rsid w:val="004114DE"/>
    <w:rsid w:val="00413086"/>
    <w:rsid w:val="00420103"/>
    <w:rsid w:val="00424065"/>
    <w:rsid w:val="004242DC"/>
    <w:rsid w:val="00424C9A"/>
    <w:rsid w:val="00425B33"/>
    <w:rsid w:val="00426DCA"/>
    <w:rsid w:val="0043164B"/>
    <w:rsid w:val="00431D1A"/>
    <w:rsid w:val="00432075"/>
    <w:rsid w:val="00437618"/>
    <w:rsid w:val="0044008B"/>
    <w:rsid w:val="004403BF"/>
    <w:rsid w:val="00443BCB"/>
    <w:rsid w:val="00445846"/>
    <w:rsid w:val="00452A09"/>
    <w:rsid w:val="0045398D"/>
    <w:rsid w:val="004548B1"/>
    <w:rsid w:val="00454CDE"/>
    <w:rsid w:val="00455663"/>
    <w:rsid w:val="00455777"/>
    <w:rsid w:val="00456A9F"/>
    <w:rsid w:val="00457EB8"/>
    <w:rsid w:val="004637F6"/>
    <w:rsid w:val="0046479C"/>
    <w:rsid w:val="004762E0"/>
    <w:rsid w:val="00480874"/>
    <w:rsid w:val="004813A8"/>
    <w:rsid w:val="004819C4"/>
    <w:rsid w:val="00484ABE"/>
    <w:rsid w:val="00487A69"/>
    <w:rsid w:val="004934E5"/>
    <w:rsid w:val="004961FF"/>
    <w:rsid w:val="00496D2C"/>
    <w:rsid w:val="004A012F"/>
    <w:rsid w:val="004A2426"/>
    <w:rsid w:val="004A4751"/>
    <w:rsid w:val="004A55C9"/>
    <w:rsid w:val="004B232A"/>
    <w:rsid w:val="004B563A"/>
    <w:rsid w:val="004C2BE7"/>
    <w:rsid w:val="004C3168"/>
    <w:rsid w:val="004C3616"/>
    <w:rsid w:val="004C3A69"/>
    <w:rsid w:val="004C4248"/>
    <w:rsid w:val="004D0078"/>
    <w:rsid w:val="004D0160"/>
    <w:rsid w:val="004D1481"/>
    <w:rsid w:val="004D31D9"/>
    <w:rsid w:val="004D34F7"/>
    <w:rsid w:val="004E1B32"/>
    <w:rsid w:val="004E1C2F"/>
    <w:rsid w:val="004E23B9"/>
    <w:rsid w:val="004E2B5E"/>
    <w:rsid w:val="004E6B4E"/>
    <w:rsid w:val="004E7607"/>
    <w:rsid w:val="004F0E65"/>
    <w:rsid w:val="004F3414"/>
    <w:rsid w:val="00501AD0"/>
    <w:rsid w:val="00510AD1"/>
    <w:rsid w:val="00512FE4"/>
    <w:rsid w:val="00515DC9"/>
    <w:rsid w:val="0052326D"/>
    <w:rsid w:val="005342AD"/>
    <w:rsid w:val="0054207F"/>
    <w:rsid w:val="005514D4"/>
    <w:rsid w:val="0055214F"/>
    <w:rsid w:val="005522E0"/>
    <w:rsid w:val="00552B07"/>
    <w:rsid w:val="00555875"/>
    <w:rsid w:val="00562228"/>
    <w:rsid w:val="00562E48"/>
    <w:rsid w:val="005633A1"/>
    <w:rsid w:val="00570614"/>
    <w:rsid w:val="00572417"/>
    <w:rsid w:val="005739CE"/>
    <w:rsid w:val="00573CB8"/>
    <w:rsid w:val="005916BB"/>
    <w:rsid w:val="0059297D"/>
    <w:rsid w:val="00597642"/>
    <w:rsid w:val="005A0A7C"/>
    <w:rsid w:val="005A75E4"/>
    <w:rsid w:val="005A7791"/>
    <w:rsid w:val="005B3190"/>
    <w:rsid w:val="005B4E8D"/>
    <w:rsid w:val="005B5105"/>
    <w:rsid w:val="005B5C02"/>
    <w:rsid w:val="005C3570"/>
    <w:rsid w:val="005C748F"/>
    <w:rsid w:val="005C7F62"/>
    <w:rsid w:val="005D2D07"/>
    <w:rsid w:val="005D4EFA"/>
    <w:rsid w:val="005D56F8"/>
    <w:rsid w:val="005D5BC8"/>
    <w:rsid w:val="005E0C3B"/>
    <w:rsid w:val="005E4303"/>
    <w:rsid w:val="005F131A"/>
    <w:rsid w:val="005F2CAA"/>
    <w:rsid w:val="005F6DC3"/>
    <w:rsid w:val="005F6FAF"/>
    <w:rsid w:val="005F7DEE"/>
    <w:rsid w:val="005F7EE0"/>
    <w:rsid w:val="006007C1"/>
    <w:rsid w:val="00602A99"/>
    <w:rsid w:val="0060740C"/>
    <w:rsid w:val="00607BC7"/>
    <w:rsid w:val="0061016F"/>
    <w:rsid w:val="00613227"/>
    <w:rsid w:val="0061742A"/>
    <w:rsid w:val="0062141C"/>
    <w:rsid w:val="006214D2"/>
    <w:rsid w:val="006237CD"/>
    <w:rsid w:val="0062459C"/>
    <w:rsid w:val="00624AAE"/>
    <w:rsid w:val="00625325"/>
    <w:rsid w:val="006302AA"/>
    <w:rsid w:val="006324E9"/>
    <w:rsid w:val="00635606"/>
    <w:rsid w:val="0064198A"/>
    <w:rsid w:val="00642587"/>
    <w:rsid w:val="0064406F"/>
    <w:rsid w:val="00646481"/>
    <w:rsid w:val="0064740B"/>
    <w:rsid w:val="0065012E"/>
    <w:rsid w:val="00655C7A"/>
    <w:rsid w:val="006603F0"/>
    <w:rsid w:val="00661101"/>
    <w:rsid w:val="006643CE"/>
    <w:rsid w:val="00664F1F"/>
    <w:rsid w:val="00671999"/>
    <w:rsid w:val="006733E5"/>
    <w:rsid w:val="006738F2"/>
    <w:rsid w:val="006752C1"/>
    <w:rsid w:val="00675A5F"/>
    <w:rsid w:val="00681A77"/>
    <w:rsid w:val="006942CE"/>
    <w:rsid w:val="00694417"/>
    <w:rsid w:val="006A1F5D"/>
    <w:rsid w:val="006A6788"/>
    <w:rsid w:val="006B04CE"/>
    <w:rsid w:val="006B27E6"/>
    <w:rsid w:val="006B67F5"/>
    <w:rsid w:val="006C3F8A"/>
    <w:rsid w:val="006C7D62"/>
    <w:rsid w:val="006D086A"/>
    <w:rsid w:val="006D124B"/>
    <w:rsid w:val="006D5CE2"/>
    <w:rsid w:val="006E11C2"/>
    <w:rsid w:val="006E2AD0"/>
    <w:rsid w:val="006E39C7"/>
    <w:rsid w:val="006F290F"/>
    <w:rsid w:val="00702725"/>
    <w:rsid w:val="00705B5E"/>
    <w:rsid w:val="00705C53"/>
    <w:rsid w:val="007063D4"/>
    <w:rsid w:val="00707738"/>
    <w:rsid w:val="00707886"/>
    <w:rsid w:val="007115FA"/>
    <w:rsid w:val="00713E8E"/>
    <w:rsid w:val="007205BC"/>
    <w:rsid w:val="007222CE"/>
    <w:rsid w:val="00725AC0"/>
    <w:rsid w:val="00726065"/>
    <w:rsid w:val="007302F1"/>
    <w:rsid w:val="00736C8C"/>
    <w:rsid w:val="00741144"/>
    <w:rsid w:val="00746C4C"/>
    <w:rsid w:val="007471B7"/>
    <w:rsid w:val="007565B3"/>
    <w:rsid w:val="0075726D"/>
    <w:rsid w:val="00765768"/>
    <w:rsid w:val="00771984"/>
    <w:rsid w:val="00772F09"/>
    <w:rsid w:val="0077662A"/>
    <w:rsid w:val="00777226"/>
    <w:rsid w:val="007836CA"/>
    <w:rsid w:val="00795780"/>
    <w:rsid w:val="007A09BE"/>
    <w:rsid w:val="007A3BFD"/>
    <w:rsid w:val="007A444D"/>
    <w:rsid w:val="007B33F2"/>
    <w:rsid w:val="007C60E3"/>
    <w:rsid w:val="007D388D"/>
    <w:rsid w:val="007D645D"/>
    <w:rsid w:val="007D7B5B"/>
    <w:rsid w:val="007E2949"/>
    <w:rsid w:val="007E5E04"/>
    <w:rsid w:val="007E6FF8"/>
    <w:rsid w:val="007E7F40"/>
    <w:rsid w:val="008000D9"/>
    <w:rsid w:val="008034BC"/>
    <w:rsid w:val="0080525D"/>
    <w:rsid w:val="00806DA5"/>
    <w:rsid w:val="00813DD6"/>
    <w:rsid w:val="0081456D"/>
    <w:rsid w:val="008175E2"/>
    <w:rsid w:val="0082095E"/>
    <w:rsid w:val="0082133C"/>
    <w:rsid w:val="00822861"/>
    <w:rsid w:val="008248D4"/>
    <w:rsid w:val="00842F5F"/>
    <w:rsid w:val="008470A3"/>
    <w:rsid w:val="00852312"/>
    <w:rsid w:val="00853279"/>
    <w:rsid w:val="00854B04"/>
    <w:rsid w:val="00855CD3"/>
    <w:rsid w:val="0085697B"/>
    <w:rsid w:val="0085792E"/>
    <w:rsid w:val="008632B2"/>
    <w:rsid w:val="00863776"/>
    <w:rsid w:val="00864448"/>
    <w:rsid w:val="0086616A"/>
    <w:rsid w:val="00873070"/>
    <w:rsid w:val="008744C5"/>
    <w:rsid w:val="00895023"/>
    <w:rsid w:val="00896268"/>
    <w:rsid w:val="00896E7C"/>
    <w:rsid w:val="008A0C7F"/>
    <w:rsid w:val="008A0DAC"/>
    <w:rsid w:val="008A4C0A"/>
    <w:rsid w:val="008B0289"/>
    <w:rsid w:val="008B1063"/>
    <w:rsid w:val="008B1F9E"/>
    <w:rsid w:val="008B2838"/>
    <w:rsid w:val="008B47B8"/>
    <w:rsid w:val="008C0451"/>
    <w:rsid w:val="008C3558"/>
    <w:rsid w:val="008C363F"/>
    <w:rsid w:val="008C4C30"/>
    <w:rsid w:val="008C6A2A"/>
    <w:rsid w:val="008C789A"/>
    <w:rsid w:val="008D0FB9"/>
    <w:rsid w:val="008E6089"/>
    <w:rsid w:val="008E70FC"/>
    <w:rsid w:val="008F2293"/>
    <w:rsid w:val="008F360C"/>
    <w:rsid w:val="008F6034"/>
    <w:rsid w:val="00901E74"/>
    <w:rsid w:val="0090369C"/>
    <w:rsid w:val="00906058"/>
    <w:rsid w:val="009061DF"/>
    <w:rsid w:val="00906717"/>
    <w:rsid w:val="00906DA2"/>
    <w:rsid w:val="00912CCA"/>
    <w:rsid w:val="00915E94"/>
    <w:rsid w:val="00923039"/>
    <w:rsid w:val="009403D3"/>
    <w:rsid w:val="0094284B"/>
    <w:rsid w:val="009455A6"/>
    <w:rsid w:val="00945EC2"/>
    <w:rsid w:val="009624B3"/>
    <w:rsid w:val="00963A1D"/>
    <w:rsid w:val="00965AF4"/>
    <w:rsid w:val="009664A5"/>
    <w:rsid w:val="009734E1"/>
    <w:rsid w:val="009802B5"/>
    <w:rsid w:val="00996582"/>
    <w:rsid w:val="009A02A7"/>
    <w:rsid w:val="009A1DED"/>
    <w:rsid w:val="009A4961"/>
    <w:rsid w:val="009B1230"/>
    <w:rsid w:val="009B1B3C"/>
    <w:rsid w:val="009C4B4D"/>
    <w:rsid w:val="009C563D"/>
    <w:rsid w:val="009C5DFD"/>
    <w:rsid w:val="009C71FF"/>
    <w:rsid w:val="009D0F7B"/>
    <w:rsid w:val="009D5CB2"/>
    <w:rsid w:val="009D765B"/>
    <w:rsid w:val="009D772B"/>
    <w:rsid w:val="009E5E21"/>
    <w:rsid w:val="009E626D"/>
    <w:rsid w:val="009E702C"/>
    <w:rsid w:val="009F17D2"/>
    <w:rsid w:val="00A01750"/>
    <w:rsid w:val="00A04F8B"/>
    <w:rsid w:val="00A11753"/>
    <w:rsid w:val="00A12FDE"/>
    <w:rsid w:val="00A22B8A"/>
    <w:rsid w:val="00A32018"/>
    <w:rsid w:val="00A3589C"/>
    <w:rsid w:val="00A3655F"/>
    <w:rsid w:val="00A413AD"/>
    <w:rsid w:val="00A4459E"/>
    <w:rsid w:val="00A52DCD"/>
    <w:rsid w:val="00A52FC1"/>
    <w:rsid w:val="00A55B06"/>
    <w:rsid w:val="00A61628"/>
    <w:rsid w:val="00A64CCE"/>
    <w:rsid w:val="00A662FD"/>
    <w:rsid w:val="00A71080"/>
    <w:rsid w:val="00A74920"/>
    <w:rsid w:val="00A754CE"/>
    <w:rsid w:val="00A81A34"/>
    <w:rsid w:val="00A84AB6"/>
    <w:rsid w:val="00A910EC"/>
    <w:rsid w:val="00A91748"/>
    <w:rsid w:val="00A96192"/>
    <w:rsid w:val="00AA1740"/>
    <w:rsid w:val="00AA3480"/>
    <w:rsid w:val="00AA3CBB"/>
    <w:rsid w:val="00AA6EAA"/>
    <w:rsid w:val="00AB171F"/>
    <w:rsid w:val="00AB3530"/>
    <w:rsid w:val="00AB578B"/>
    <w:rsid w:val="00AB69C0"/>
    <w:rsid w:val="00AC1A09"/>
    <w:rsid w:val="00AC39BF"/>
    <w:rsid w:val="00AC4EE7"/>
    <w:rsid w:val="00AC6AA2"/>
    <w:rsid w:val="00AC725F"/>
    <w:rsid w:val="00AD670D"/>
    <w:rsid w:val="00AD6FD1"/>
    <w:rsid w:val="00AE1DCC"/>
    <w:rsid w:val="00AE2651"/>
    <w:rsid w:val="00AE2AA2"/>
    <w:rsid w:val="00AE5477"/>
    <w:rsid w:val="00AE7A8E"/>
    <w:rsid w:val="00B0287E"/>
    <w:rsid w:val="00B05EB3"/>
    <w:rsid w:val="00B06A73"/>
    <w:rsid w:val="00B1117F"/>
    <w:rsid w:val="00B11B34"/>
    <w:rsid w:val="00B11C8E"/>
    <w:rsid w:val="00B16CA6"/>
    <w:rsid w:val="00B17131"/>
    <w:rsid w:val="00B17302"/>
    <w:rsid w:val="00B37BDB"/>
    <w:rsid w:val="00B40840"/>
    <w:rsid w:val="00B40E9F"/>
    <w:rsid w:val="00B43833"/>
    <w:rsid w:val="00B4511E"/>
    <w:rsid w:val="00B46048"/>
    <w:rsid w:val="00B53B0A"/>
    <w:rsid w:val="00B61315"/>
    <w:rsid w:val="00B65B00"/>
    <w:rsid w:val="00B66ECD"/>
    <w:rsid w:val="00B7291D"/>
    <w:rsid w:val="00B74DB6"/>
    <w:rsid w:val="00B75EF6"/>
    <w:rsid w:val="00B80DB2"/>
    <w:rsid w:val="00B80DEB"/>
    <w:rsid w:val="00B85016"/>
    <w:rsid w:val="00B90868"/>
    <w:rsid w:val="00B93F05"/>
    <w:rsid w:val="00BB22D3"/>
    <w:rsid w:val="00BB6296"/>
    <w:rsid w:val="00BB6912"/>
    <w:rsid w:val="00BC678C"/>
    <w:rsid w:val="00BC75AD"/>
    <w:rsid w:val="00BE4CB7"/>
    <w:rsid w:val="00BF05C3"/>
    <w:rsid w:val="00BF21B5"/>
    <w:rsid w:val="00BF3948"/>
    <w:rsid w:val="00BF4933"/>
    <w:rsid w:val="00C016AC"/>
    <w:rsid w:val="00C0249F"/>
    <w:rsid w:val="00C028A7"/>
    <w:rsid w:val="00C03373"/>
    <w:rsid w:val="00C05770"/>
    <w:rsid w:val="00C0667D"/>
    <w:rsid w:val="00C1226F"/>
    <w:rsid w:val="00C130F4"/>
    <w:rsid w:val="00C15912"/>
    <w:rsid w:val="00C15993"/>
    <w:rsid w:val="00C2127C"/>
    <w:rsid w:val="00C26101"/>
    <w:rsid w:val="00C26482"/>
    <w:rsid w:val="00C42491"/>
    <w:rsid w:val="00C43CA3"/>
    <w:rsid w:val="00C441AF"/>
    <w:rsid w:val="00C44A9F"/>
    <w:rsid w:val="00C44CB7"/>
    <w:rsid w:val="00C45A1B"/>
    <w:rsid w:val="00C461A1"/>
    <w:rsid w:val="00C532ED"/>
    <w:rsid w:val="00C53467"/>
    <w:rsid w:val="00C54EF5"/>
    <w:rsid w:val="00C63FC4"/>
    <w:rsid w:val="00C7588B"/>
    <w:rsid w:val="00C810CD"/>
    <w:rsid w:val="00C82B4F"/>
    <w:rsid w:val="00C84633"/>
    <w:rsid w:val="00C874B9"/>
    <w:rsid w:val="00C92BFB"/>
    <w:rsid w:val="00C93816"/>
    <w:rsid w:val="00C951F7"/>
    <w:rsid w:val="00C97829"/>
    <w:rsid w:val="00CA0D13"/>
    <w:rsid w:val="00CA1994"/>
    <w:rsid w:val="00CA5FBF"/>
    <w:rsid w:val="00CB4BE1"/>
    <w:rsid w:val="00CB53D4"/>
    <w:rsid w:val="00CB6ECE"/>
    <w:rsid w:val="00CC1385"/>
    <w:rsid w:val="00CC24A2"/>
    <w:rsid w:val="00CC6801"/>
    <w:rsid w:val="00CE6CBC"/>
    <w:rsid w:val="00CF68AB"/>
    <w:rsid w:val="00D00827"/>
    <w:rsid w:val="00D01BC8"/>
    <w:rsid w:val="00D02105"/>
    <w:rsid w:val="00D07A8E"/>
    <w:rsid w:val="00D161AF"/>
    <w:rsid w:val="00D17866"/>
    <w:rsid w:val="00D22B03"/>
    <w:rsid w:val="00D32F76"/>
    <w:rsid w:val="00D33CB3"/>
    <w:rsid w:val="00D35ADE"/>
    <w:rsid w:val="00D37344"/>
    <w:rsid w:val="00D46D61"/>
    <w:rsid w:val="00D555B2"/>
    <w:rsid w:val="00D609E3"/>
    <w:rsid w:val="00D61909"/>
    <w:rsid w:val="00D70A93"/>
    <w:rsid w:val="00D73C59"/>
    <w:rsid w:val="00D81C57"/>
    <w:rsid w:val="00D96483"/>
    <w:rsid w:val="00D96EB8"/>
    <w:rsid w:val="00D97322"/>
    <w:rsid w:val="00DA0EC1"/>
    <w:rsid w:val="00DA1A33"/>
    <w:rsid w:val="00DA6733"/>
    <w:rsid w:val="00DA7446"/>
    <w:rsid w:val="00DB1D15"/>
    <w:rsid w:val="00DB25D8"/>
    <w:rsid w:val="00DB5DC7"/>
    <w:rsid w:val="00DC2665"/>
    <w:rsid w:val="00DC44BD"/>
    <w:rsid w:val="00DC53CD"/>
    <w:rsid w:val="00DD0503"/>
    <w:rsid w:val="00DD6E6A"/>
    <w:rsid w:val="00DD78D9"/>
    <w:rsid w:val="00DE0403"/>
    <w:rsid w:val="00DE12F8"/>
    <w:rsid w:val="00DE2335"/>
    <w:rsid w:val="00DE4624"/>
    <w:rsid w:val="00DE4EDB"/>
    <w:rsid w:val="00DE566C"/>
    <w:rsid w:val="00DF618F"/>
    <w:rsid w:val="00E02491"/>
    <w:rsid w:val="00E04573"/>
    <w:rsid w:val="00E04997"/>
    <w:rsid w:val="00E10BA5"/>
    <w:rsid w:val="00E113B2"/>
    <w:rsid w:val="00E11D41"/>
    <w:rsid w:val="00E15604"/>
    <w:rsid w:val="00E1795E"/>
    <w:rsid w:val="00E23A1B"/>
    <w:rsid w:val="00E23D8C"/>
    <w:rsid w:val="00E318DC"/>
    <w:rsid w:val="00E32585"/>
    <w:rsid w:val="00E33976"/>
    <w:rsid w:val="00E3606F"/>
    <w:rsid w:val="00E377B0"/>
    <w:rsid w:val="00E4049E"/>
    <w:rsid w:val="00E407F0"/>
    <w:rsid w:val="00E43F1F"/>
    <w:rsid w:val="00E477DF"/>
    <w:rsid w:val="00E511EA"/>
    <w:rsid w:val="00E5403C"/>
    <w:rsid w:val="00E5721A"/>
    <w:rsid w:val="00E641F3"/>
    <w:rsid w:val="00E7155D"/>
    <w:rsid w:val="00E733CA"/>
    <w:rsid w:val="00E76796"/>
    <w:rsid w:val="00E771DF"/>
    <w:rsid w:val="00E82755"/>
    <w:rsid w:val="00E85336"/>
    <w:rsid w:val="00E865C0"/>
    <w:rsid w:val="00E87860"/>
    <w:rsid w:val="00E92C8A"/>
    <w:rsid w:val="00E9361D"/>
    <w:rsid w:val="00E9389F"/>
    <w:rsid w:val="00E966F3"/>
    <w:rsid w:val="00EA1A00"/>
    <w:rsid w:val="00EB3122"/>
    <w:rsid w:val="00EB37F0"/>
    <w:rsid w:val="00EB3FA8"/>
    <w:rsid w:val="00EB5E01"/>
    <w:rsid w:val="00EC6AAD"/>
    <w:rsid w:val="00EE27F4"/>
    <w:rsid w:val="00EE7293"/>
    <w:rsid w:val="00EF18CB"/>
    <w:rsid w:val="00EF3C65"/>
    <w:rsid w:val="00F01B74"/>
    <w:rsid w:val="00F01DC3"/>
    <w:rsid w:val="00F023F1"/>
    <w:rsid w:val="00F107E2"/>
    <w:rsid w:val="00F144F6"/>
    <w:rsid w:val="00F14519"/>
    <w:rsid w:val="00F16AAD"/>
    <w:rsid w:val="00F17D51"/>
    <w:rsid w:val="00F270E1"/>
    <w:rsid w:val="00F27453"/>
    <w:rsid w:val="00F278C4"/>
    <w:rsid w:val="00F337DE"/>
    <w:rsid w:val="00F46A95"/>
    <w:rsid w:val="00F6352E"/>
    <w:rsid w:val="00F6379F"/>
    <w:rsid w:val="00F6671E"/>
    <w:rsid w:val="00F7163F"/>
    <w:rsid w:val="00F84AF0"/>
    <w:rsid w:val="00F8589E"/>
    <w:rsid w:val="00F95286"/>
    <w:rsid w:val="00F975D0"/>
    <w:rsid w:val="00FA3AF1"/>
    <w:rsid w:val="00FA43C2"/>
    <w:rsid w:val="00FA5AA2"/>
    <w:rsid w:val="00FB16F9"/>
    <w:rsid w:val="00FB2D18"/>
    <w:rsid w:val="00FB4DB8"/>
    <w:rsid w:val="00FB6B7B"/>
    <w:rsid w:val="00FB6F23"/>
    <w:rsid w:val="00FB6FEE"/>
    <w:rsid w:val="00FB7EB5"/>
    <w:rsid w:val="00FC46AD"/>
    <w:rsid w:val="00FC66BC"/>
    <w:rsid w:val="00FC7A40"/>
    <w:rsid w:val="00FC7F0F"/>
    <w:rsid w:val="00FE24EF"/>
    <w:rsid w:val="00FF2A2D"/>
    <w:rsid w:val="00FF33B5"/>
    <w:rsid w:val="00FF7A1E"/>
    <w:rsid w:val="00FF7FD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982760"/>
  <w15:docId w15:val="{B5AB941D-55BC-45DA-AA03-3E5B17556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302F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A6788"/>
    <w:pPr>
      <w:autoSpaceDE w:val="0"/>
      <w:autoSpaceDN w:val="0"/>
      <w:adjustRightInd w:val="0"/>
      <w:spacing w:after="0" w:line="240" w:lineRule="auto"/>
    </w:pPr>
    <w:rPr>
      <w:rFonts w:ascii="Wingdings" w:hAnsi="Wingdings" w:cs="Wingdings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64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481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B17131"/>
    <w:pPr>
      <w:spacing w:after="0" w:line="240" w:lineRule="auto"/>
    </w:pPr>
    <w:rPr>
      <w:rFonts w:ascii="Calibri" w:hAnsi="Calibri" w:cs="Consolas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B17131"/>
    <w:rPr>
      <w:rFonts w:ascii="Calibri" w:hAnsi="Calibri" w:cs="Consolas"/>
      <w:szCs w:val="21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175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5E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5E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5E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5E2"/>
    <w:rPr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38409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B4383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641F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D307E"/>
    <w:pPr>
      <w:ind w:left="720"/>
      <w:contextualSpacing/>
    </w:pPr>
  </w:style>
  <w:style w:type="table" w:styleId="TableGrid">
    <w:name w:val="Table Grid"/>
    <w:basedOn w:val="TableNormal"/>
    <w:uiPriority w:val="59"/>
    <w:rsid w:val="000C24B9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208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SG"/>
    </w:rPr>
  </w:style>
  <w:style w:type="character" w:customStyle="1" w:styleId="Heading1Char">
    <w:name w:val="Heading 1 Char"/>
    <w:basedOn w:val="DefaultParagraphFont"/>
    <w:link w:val="Heading1"/>
    <w:uiPriority w:val="9"/>
    <w:rsid w:val="007302F1"/>
    <w:rPr>
      <w:rFonts w:ascii="Times New Roman" w:eastAsia="Times New Roman" w:hAnsi="Times New Roman" w:cs="Times New Roman"/>
      <w:b/>
      <w:bCs/>
      <w:kern w:val="36"/>
      <w:sz w:val="48"/>
      <w:szCs w:val="48"/>
      <w:lang w:eastAsia="en-SG"/>
    </w:rPr>
  </w:style>
  <w:style w:type="character" w:customStyle="1" w:styleId="apple-converted-space">
    <w:name w:val="apple-converted-space"/>
    <w:basedOn w:val="DefaultParagraphFont"/>
    <w:rsid w:val="007302F1"/>
  </w:style>
  <w:style w:type="character" w:styleId="Emphasis">
    <w:name w:val="Emphasis"/>
    <w:basedOn w:val="DefaultParagraphFont"/>
    <w:uiPriority w:val="20"/>
    <w:qFormat/>
    <w:rsid w:val="002D488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C24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24A2"/>
  </w:style>
  <w:style w:type="paragraph" w:styleId="Footer">
    <w:name w:val="footer"/>
    <w:basedOn w:val="Normal"/>
    <w:link w:val="FooterChar"/>
    <w:uiPriority w:val="99"/>
    <w:unhideWhenUsed/>
    <w:rsid w:val="00CC24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24A2"/>
  </w:style>
  <w:style w:type="table" w:customStyle="1" w:styleId="TableGrid1">
    <w:name w:val="Table Grid1"/>
    <w:basedOn w:val="TableNormal"/>
    <w:next w:val="TableGrid"/>
    <w:uiPriority w:val="59"/>
    <w:rsid w:val="00CC24A2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A6733"/>
    <w:pPr>
      <w:spacing w:line="240" w:lineRule="auto"/>
    </w:pPr>
    <w:rPr>
      <w:rFonts w:ascii="Times New Roman" w:eastAsia="SimSun" w:hAnsi="Times New Roman" w:cs="Times New Roman"/>
      <w:b/>
      <w:bCs/>
      <w:color w:val="4F81BD" w:themeColor="accent1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04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4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17369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1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667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994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1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2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3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8B597B-C880-47C7-9499-2143ABD671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C</Company>
  <LinksUpToDate>false</LinksUpToDate>
  <CharactersWithSpaces>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</dc:creator>
  <cp:keywords/>
  <dc:description/>
  <cp:lastModifiedBy>Amit Jain</cp:lastModifiedBy>
  <cp:revision>2</cp:revision>
  <cp:lastPrinted>2014-12-24T04:31:00Z</cp:lastPrinted>
  <dcterms:created xsi:type="dcterms:W3CDTF">2015-03-18T15:12:00Z</dcterms:created>
  <dcterms:modified xsi:type="dcterms:W3CDTF">2015-03-18T15:12:00Z</dcterms:modified>
</cp:coreProperties>
</file>